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EC316" w14:textId="078166CB" w:rsidR="00000000" w:rsidRPr="00B74DD3" w:rsidRDefault="004C0889" w:rsidP="00B74DD3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B74DD3">
        <w:rPr>
          <w:rFonts w:ascii="Times New Roman" w:hAnsi="Times New Roman" w:cs="Times New Roman"/>
          <w:b/>
          <w:bCs/>
        </w:rPr>
        <w:t>Appendix</w:t>
      </w:r>
      <w:r w:rsidR="00B74DD3" w:rsidRPr="00B74DD3">
        <w:rPr>
          <w:rFonts w:ascii="Times New Roman" w:hAnsi="Times New Roman" w:cs="Times New Roman"/>
          <w:b/>
          <w:bCs/>
        </w:rPr>
        <w:t>.</w:t>
      </w:r>
      <w:r w:rsidRPr="00B74DD3">
        <w:rPr>
          <w:rFonts w:ascii="Times New Roman" w:hAnsi="Times New Roman" w:cs="Times New Roman"/>
        </w:rPr>
        <w:t xml:space="preserve"> </w:t>
      </w:r>
      <w:r w:rsidR="00B74DD3" w:rsidRPr="00B74DD3">
        <w:rPr>
          <w:rFonts w:ascii="Times New Roman" w:hAnsi="Times New Roman" w:cs="Times New Roman"/>
        </w:rPr>
        <w:t>C</w:t>
      </w:r>
      <w:r w:rsidRPr="00B74DD3">
        <w:rPr>
          <w:rFonts w:ascii="Times New Roman" w:hAnsi="Times New Roman" w:cs="Times New Roman"/>
        </w:rPr>
        <w:t xml:space="preserve">omplete </w:t>
      </w:r>
      <w:r w:rsidR="00B74DD3" w:rsidRPr="00B74DD3">
        <w:rPr>
          <w:rFonts w:ascii="Times New Roman" w:hAnsi="Times New Roman" w:cs="Times New Roman"/>
        </w:rPr>
        <w:t>Citations Are Provided for All of the 100 Most-Cited Papers</w:t>
      </w:r>
    </w:p>
    <w:p w14:paraId="1F800C89" w14:textId="0E6DA1E3" w:rsidR="004C0889" w:rsidRPr="00B74DD3" w:rsidRDefault="004C0889" w:rsidP="00B74DD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95BE123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tuzin JM, Baker TJ, Gordon HL. The relationship of the superficial and deep facial fascias: relevance to rhytidectomy and aging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89(3):441-451.</w:t>
      </w:r>
    </w:p>
    <w:p w14:paraId="40D9E35E" w14:textId="6ACD276E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mra ST. Composite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90(1):1-13. doi:10.1097/00006534-199207000-00001</w:t>
      </w:r>
    </w:p>
    <w:p w14:paraId="5B6E8C90" w14:textId="05A231EC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amra ST. The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eep-plane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0;86(1):53-63.</w:t>
      </w:r>
    </w:p>
    <w:p w14:paraId="01600BA6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amra ST. Arcus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arginalis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elease and orbital fat preservation in midface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5;96(2):354-362. doi:10.1097/00006534-199508000-00014</w:t>
      </w:r>
    </w:p>
    <w:p w14:paraId="14B2123E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Mendelson BC, Muzaffar AR, Adams WP Jr. Surgical anatomy of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idcheek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nd malar mound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10(3):885-911. doi:10.1097/00006534-200209010-00026</w:t>
      </w:r>
    </w:p>
    <w:p w14:paraId="759E8606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ker DC, Conley J. Avoiding facial nerve injuries in rhytidectomy. Anatomical variations and pitfall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9;64(6):781-795. doi:10.1097/00006534-197912000-00005</w:t>
      </w:r>
    </w:p>
    <w:p w14:paraId="20DC0585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lsarraf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. Outcomes Research in Facial Plastic Surgery: A Review and New Direction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ic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4(4):1210-1215. doi:10.1007/s00266-020-01809-9</w:t>
      </w:r>
    </w:p>
    <w:p w14:paraId="7C17372B" w14:textId="77777777" w:rsidR="00F3330A" w:rsidRPr="00B74DD3" w:rsidRDefault="00F3330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wsley JQ. Lifting the malar fat pad for correction of prominent nasolabial fold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3;91(3):463-476.</w:t>
      </w:r>
    </w:p>
    <w:p w14:paraId="71410311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oss CJ, Mendelson BC, Taylor GI. Surgical anatomy of the ligamentous attachments in the temple and periorbital region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0;105(4):1475-1498.</w:t>
      </w:r>
    </w:p>
    <w:p w14:paraId="2F5EF384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ester TR Jr, Codner MA, McCord CD, Nahai F, Giannopoulos A. Evolution of technique of the direct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ransblepharoplast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pproach for the correction of lower lid and midfacial aging: maximizing results and minimizing complications in a 5-year experienc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0;105(1):393-408. doi:10.1097/00006534-200001000-00063</w:t>
      </w:r>
    </w:p>
    <w:p w14:paraId="3B085225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amra ST.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zygorbicula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dissection in composite rhytidectomy: an ideal midface plan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8;102(5):1646-1657. doi:10.1097/00006534-199810000-00051</w:t>
      </w:r>
    </w:p>
    <w:p w14:paraId="10864454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Tonnard P, Verpaele A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onstre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, et al. Minimal access cranial suspension lift: a modified S-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09(6):2074-2086. doi:10.1097/00006534-200205000-00046</w:t>
      </w:r>
    </w:p>
    <w:p w14:paraId="74C90459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Kosowski TR, McCarthy C, Reavey PL, et al. A systematic review of patient-reported outcome measures after facial cosmetic surgery and/or nonsurgical facial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9;123(6):1819-1827. doi:10.1097/PRS.0b013e3181a3f361</w:t>
      </w:r>
    </w:p>
    <w:p w14:paraId="6389AE85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mra ST. The role of orbital fat preservation in facial aesthetic surgery. A new concep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23(1):17-28.</w:t>
      </w:r>
    </w:p>
    <w:p w14:paraId="6D1020A5" w14:textId="77777777" w:rsidR="007C3408" w:rsidRPr="00B74DD3" w:rsidRDefault="007C340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tuzin JM, Baker TJ, Gordon HL, Baker TM. Extended SMAS dissection as an approach to midface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5;22(2):295-311.</w:t>
      </w:r>
    </w:p>
    <w:p w14:paraId="7E080F84" w14:textId="77777777" w:rsidR="0026258E" w:rsidRPr="00B74DD3" w:rsidRDefault="0026258E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Gosain AK, Klein MH, Sudhakar PV, Prost RW. A volumetric analysis of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oft-tissue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changes in the aging midface using high-resolution MRI: implications for facial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5;115(4):1143-1155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156333.57852.2f</w:t>
      </w:r>
    </w:p>
    <w:p w14:paraId="27718A99" w14:textId="77777777" w:rsidR="005572DC" w:rsidRPr="00B74DD3" w:rsidRDefault="005572D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rover R, Jones BM, Waterhouse N. The prevention of haematoma following rhytidectomy: a review of 1078 consecutive facelif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1;54(6):481-486. doi:10.1054/bjps.2001.3623</w:t>
      </w:r>
    </w:p>
    <w:p w14:paraId="42749EFE" w14:textId="77777777" w:rsidR="009F4B4E" w:rsidRPr="00B74DD3" w:rsidRDefault="009F4B4E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Chang LD, Buncke G, Slezak S, Bunck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Cigarette smoking, plastic surgery, and microsurger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J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Microsurg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12(7):467-474. doi:10.1055/s-2007-1006620</w:t>
      </w:r>
    </w:p>
    <w:p w14:paraId="2288A658" w14:textId="77777777" w:rsidR="00E6612C" w:rsidRPr="00B74DD3" w:rsidRDefault="00E6612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amirez OM. Endoscopic full face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ic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4;18(4):363-371. doi:10.1007/BF00451341</w:t>
      </w:r>
    </w:p>
    <w:p w14:paraId="171B95A3" w14:textId="77777777" w:rsidR="00E6612C" w:rsidRPr="00B74DD3" w:rsidRDefault="00E6612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onnell BF. Contouring the neck in rhytidectomy by lipectomy and a muscle sling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8;61(3):376-383. doi:10.1097/00006534-197803000-00011</w:t>
      </w:r>
    </w:p>
    <w:p w14:paraId="0A5C93AF" w14:textId="77777777" w:rsidR="00C3659A" w:rsidRPr="00B74DD3" w:rsidRDefault="00C3659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iefkohl R, Wolfe JA, Cox EB, McCarty KS Jr. Association between cutaneous occlusive vascular disease, cigarette smoking, and skin slough after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6;77(4):592-595. doi:10.1097/00006534-198604000-00013</w:t>
      </w:r>
    </w:p>
    <w:p w14:paraId="38EE4572" w14:textId="77777777" w:rsidR="00B025C5" w:rsidRPr="00B74DD3" w:rsidRDefault="00B025C5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Zhang HM, Yan YP, Qi KM, Wang JQ, Liu ZF. Anatomical structure of the buccal fat pad and its clinical adaptation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09(7):2509-2520. doi:10.1097/00006534-200206000-00052</w:t>
      </w:r>
    </w:p>
    <w:p w14:paraId="51DF1BC4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archac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D, Sándor G. Face lifts and sprayed fibrin glue: an outcome analysis of 200 patien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4;47(5):306-309. doi:10.1016/0007-1226(94)90087-6</w:t>
      </w:r>
    </w:p>
    <w:p w14:paraId="535F4C4A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Kikkawa DO, Lemke BN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rtzbach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K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Relations of the superficial musculoaponeurotic system to the orbit and characterization of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rbitomala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ligamen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Ophthalmic 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12(2):77-88. doi:10.1097/00002341-199606000-00001</w:t>
      </w:r>
    </w:p>
    <w:p w14:paraId="601222CB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rton FE Jr. Rhytidectomy and the nasolabial fold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90(4):601-607. doi:10.1097/00006534-199210000-00008</w:t>
      </w:r>
    </w:p>
    <w:p w14:paraId="6A1F3B7D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 xml:space="preserve">Ghassemi A, Prescher A, Riediger D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xe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H. Anatomy of the SMAS revisited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ic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3;27(4):258-264. doi:10.1007/s00266-003-3065-3</w:t>
      </w:r>
    </w:p>
    <w:p w14:paraId="370A32FC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Ruiz-Esparza J, Gomez JB. The medical face lift: a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noninvasive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, nonsurgical approach to tissue tightening in facial skin using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nonablative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adiofrequenc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Dermatol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3;29(4):325-332. doi:10.1046/j.1524-4725.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2003.29080.x</w:t>
      </w:r>
      <w:proofErr w:type="gramEnd"/>
    </w:p>
    <w:p w14:paraId="0AAFEA86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mra ST. Repositioning the orbicularis oculi muscle in the composite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90(1):14-22. doi:10.1097/00006534-199207000-00002</w:t>
      </w:r>
    </w:p>
    <w:p w14:paraId="7FF2AB95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Ivy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, Lorenc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ZP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, Aston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Is there a difference? A prospective study comparing lateral and standard SMAS face lifts with extended SMAS and composite rhytidectomie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98(7):1135-1147. doi:10.1097/00006534-199612000-00001</w:t>
      </w:r>
    </w:p>
    <w:p w14:paraId="414F8BFE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rton FE Jr. The SMAS and the nasolabial fold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89(6):1054-1059.</w:t>
      </w:r>
    </w:p>
    <w:p w14:paraId="5DBAE14C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wsley JQ Jr. Platysma-fascial rhytidectomy: a preliminary repor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7;60(6):843-850. doi:10.1097/00006534-197712000-00001</w:t>
      </w:r>
    </w:p>
    <w:p w14:paraId="61E6871A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ittle JW. Volumetric perceptions in midfacial aging with altered priorities for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0;105(1):252-289. doi:10.1097/00006534-200001000-00043</w:t>
      </w:r>
    </w:p>
    <w:p w14:paraId="3B2D3C5B" w14:textId="77777777" w:rsidR="002608DA" w:rsidRPr="00B74DD3" w:rsidRDefault="002608D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ones BM, Grover R. Avoiding hematoma in cervicofacial rhytidectomy: a personal 8-year quest. Reviewing 910 patien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4;113(1):381-390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097291.15196.78</w:t>
      </w:r>
    </w:p>
    <w:p w14:paraId="64876000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osain AK, Amarante MT, Hyde JS, Yousif NJ. A dynamic analysis of changes in the nasolabial fold using magnetic resonance imaging: implications for facial rejuvenation and facial animation surger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98(4):622-636. doi:10.1097/00006534-199609001-00005</w:t>
      </w:r>
    </w:p>
    <w:p w14:paraId="71AE3445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amirez OM. Three-dimensional endoscopic midface enhancement: a personal quest for the ideal cheek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09(1):329-349. doi:10.1097/00006534-200201000-00052</w:t>
      </w:r>
    </w:p>
    <w:p w14:paraId="56878D55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Mendelson BC, Freeman ME, Wu W, Huggins RJ. Surgical anatomy of the lower face: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remassete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pace, the jowl, and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abiomandibula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fold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ic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8;32(2):185-195. doi:10.1007/s00266-007-9060-3</w:t>
      </w:r>
    </w:p>
    <w:p w14:paraId="223C5854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ellioğlu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T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ekdemi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I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rdemli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EA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ücca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E, Ulusoy G. Temporoparietal fascia: an anatomic and histologic reinvestigation with new potential clinical application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0;105(1):40-45. doi:10.1097/00006534-200001000-00007</w:t>
      </w:r>
    </w:p>
    <w:p w14:paraId="508180DB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Hamra ST. The role of the septal reset in creating a youthful eyelid-cheek complex in facial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4;113(7):2124-2144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122410.19952.e7</w:t>
      </w:r>
    </w:p>
    <w:p w14:paraId="5EBFE2CD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wsley JQ Jr. SMAS-platysma facelift. A bidirectional cervicofacial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3;10(3):429-440.</w:t>
      </w:r>
    </w:p>
    <w:p w14:paraId="1084031A" w14:textId="77777777" w:rsidR="00647DBC" w:rsidRPr="00B74DD3" w:rsidRDefault="00647DB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endelson BC. Surgery of the superficial musculoaponeurotic system: principles of release, vectors, and fix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1;107(6):1545-1561.</w:t>
      </w:r>
    </w:p>
    <w:p w14:paraId="15651D10" w14:textId="77777777" w:rsidR="002F54CD" w:rsidRPr="00B74DD3" w:rsidRDefault="002F54C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emmon ML, Hamra ST. Skoog rhytidectomy: a five-year experience with 577 patien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0;65(3):283-297.</w:t>
      </w:r>
    </w:p>
    <w:p w14:paraId="13D4D0DD" w14:textId="77777777" w:rsidR="00715588" w:rsidRPr="00B74DD3" w:rsidRDefault="0071558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McKinney P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Katrana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DJ. Prevention of injury to the great auricular nerve during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0;66(5):675-679. doi:10.1097/00006534-198011000-00001</w:t>
      </w:r>
    </w:p>
    <w:p w14:paraId="10DA8A45" w14:textId="77777777" w:rsidR="00715588" w:rsidRPr="00B74DD3" w:rsidRDefault="0071558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ker DC, Stefani WA, Chiu ES. Reducing the incidence of hematoma requiring surgical evacuation following male rhytidectomy: a 30-year review of 985 case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5;116(7):1973-1987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191182.70617.e9</w:t>
      </w:r>
    </w:p>
    <w:p w14:paraId="7503480F" w14:textId="77777777" w:rsidR="00B06D61" w:rsidRPr="00B74DD3" w:rsidRDefault="00B06D6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Stuzin JM. Restoring facial shape in face lifting: the role of skeletal support in facial analysis and midface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oft-tissue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epositioning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7;119(1):362-376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251092.82860.25</w:t>
      </w:r>
    </w:p>
    <w:p w14:paraId="62F95762" w14:textId="77777777" w:rsidR="00B06D61" w:rsidRPr="00B74DD3" w:rsidRDefault="00B06D6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Labbé D, Franco RG, Nicolas J. Platysma suspension and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latysmaplast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during neck lift: anatomical study and analysis of 30 case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6;117(6):2001-2010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218972.75144.9c</w:t>
      </w:r>
    </w:p>
    <w:p w14:paraId="257F49CF" w14:textId="77777777" w:rsidR="00B06D61" w:rsidRPr="00B74DD3" w:rsidRDefault="00B06D6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Byrd HS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ndochick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E. The deep temporal lift: a multiplanar, lateral brow, temporal, and upper face 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97(5):928-937. doi:10.1097/00006534-199604001-00007</w:t>
      </w:r>
    </w:p>
    <w:p w14:paraId="694E7B96" w14:textId="77777777" w:rsidR="00B06D61" w:rsidRPr="00B74DD3" w:rsidRDefault="00B06D6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Rohrich RJ, Beran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Evolving fixation methods in endoscopically assisted forehead rejuvenation: controversies and rational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7;100(6):1575-1584. doi:10.1097/00006534-199711000-00032</w:t>
      </w:r>
    </w:p>
    <w:p w14:paraId="0CB6D300" w14:textId="77777777" w:rsidR="00B06D61" w:rsidRPr="00B74DD3" w:rsidRDefault="00B06D6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Wong CH, Mendelson B. Facial soft-tissue spaces and retaining ligaments of th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idcheek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: defining the premaxillary spac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3;132(1):49-56. doi:10.1097/PRS.0b013e3182910a57</w:t>
      </w:r>
    </w:p>
    <w:p w14:paraId="7EFC92C0" w14:textId="77777777" w:rsidR="00CB70DC" w:rsidRPr="00B74DD3" w:rsidRDefault="00CB70D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Baker TJ, Gordon HL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osienko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P. Rhytidectomy: a statistical analysi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7;59(1):24-30.</w:t>
      </w:r>
    </w:p>
    <w:p w14:paraId="449039C7" w14:textId="77777777" w:rsidR="00CB70DC" w:rsidRPr="00B74DD3" w:rsidRDefault="00CB70DC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Trussler AP, Stephan P, Hatef D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chaverien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M, Meade R, Barton FE. The frontal branch of the facial nerve across the zygomatic arch: anatomical relevance of the high-SMAS 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techniqu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0;125(4):1221-1229. doi:10.1097/PRS.0b013e3181d18136</w:t>
      </w:r>
    </w:p>
    <w:p w14:paraId="45485392" w14:textId="77777777" w:rsidR="00A31289" w:rsidRPr="00B74DD3" w:rsidRDefault="00A3128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aane SP, Owsley JQ. Incidence of cervical branch injury with "marginal mandibular nerve pseudo-paralysis" in patients undergoing face 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3;111(7):2414-2418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061004.74788.33</w:t>
      </w:r>
    </w:p>
    <w:p w14:paraId="097C8F78" w14:textId="77777777" w:rsidR="00A31289" w:rsidRPr="00B74DD3" w:rsidRDefault="00A3128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mra ST. Frequent face lift sequelae: hollow eyes and the lateral sweep: cause and repair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8;102(5):1658-1666. doi:10.1097/00006534-199810000-00052</w:t>
      </w:r>
    </w:p>
    <w:p w14:paraId="2A635A81" w14:textId="77777777" w:rsidR="004C791D" w:rsidRPr="00B74DD3" w:rsidRDefault="004C791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Rees TD, Barone CM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Valauri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FA, Ginsberg GD, Nolan WB 3rd. Hematomas requiring surgical evacuation following face lift surger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4;93(6):1185-1190. doi:10.1097/00006534-199405000-00012</w:t>
      </w:r>
    </w:p>
    <w:p w14:paraId="0B8A40D2" w14:textId="77777777" w:rsidR="00121B5A" w:rsidRPr="00B74DD3" w:rsidRDefault="00121B5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ker DC. Complications of cervicofacial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3;10(3):543-562.</w:t>
      </w:r>
    </w:p>
    <w:p w14:paraId="61FF5B24" w14:textId="77777777" w:rsidR="00B91482" w:rsidRPr="00B74DD3" w:rsidRDefault="00B91482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arten TJ. High SMAS facelift: combined single flap lifting of the jawline, cheek, and midfac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8;35(4):569-vii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16/j.cp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2008.04.002</w:t>
      </w:r>
    </w:p>
    <w:p w14:paraId="2B998EE5" w14:textId="77777777" w:rsidR="00B91482" w:rsidRPr="00B74DD3" w:rsidRDefault="00B91482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ambros V. Models of facial aging and implications for treatmen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8;35(3):319-317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16/j.cp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2008.02.012</w:t>
      </w:r>
    </w:p>
    <w:p w14:paraId="0B0A6753" w14:textId="77777777" w:rsidR="00E81295" w:rsidRPr="00B74DD3" w:rsidRDefault="00E81295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Ozdemir R, Kilinç H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Unlü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E, Uysal AC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ensöz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O, Baran CN.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natomicohistologic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tudy of the retaining ligaments of the face and use in face lift: retaining ligament correction and SMAS plic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2;110(4):1134-1149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021442.30272.0E</w:t>
      </w:r>
    </w:p>
    <w:p w14:paraId="2A7961E2" w14:textId="77777777" w:rsidR="00E81295" w:rsidRPr="00B74DD3" w:rsidRDefault="00E81295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Seeley BM, Denton AB, Ahn MS, Maas CS. Effect of homeopathic Arnica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ontana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on bruising in face-lifts: results of a randomized, double-blind, placebo-controlled clinical trial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rch Facial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6;8(1):54-59. doi:10.1001/archfaci.8.1.54</w:t>
      </w:r>
    </w:p>
    <w:p w14:paraId="4606F704" w14:textId="77777777" w:rsidR="005477A5" w:rsidRPr="00B74DD3" w:rsidRDefault="005477A5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ohrich RJ, Ghavami A, Lemmon JA, Brown SA. The individualized component face lift: developing a systematic approach to facial rejuven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9;123(3):1050-1063. doi:10.1097/PRS.0b013e31819c91b0</w:t>
      </w:r>
    </w:p>
    <w:p w14:paraId="3599CC16" w14:textId="77777777" w:rsidR="002628AD" w:rsidRPr="00B74DD3" w:rsidRDefault="002628A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De La Plaza R, Valiente E, Arroyo JM.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praperiosteal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lifting of the upper two-thirds of the face [published correction appears in Br J Plast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rg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1992 Feb-Mar;45(2):185] [published correction appears in Br J Plast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rg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1992 Jan;45(1):80]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1;44(5):325-332. doi:10.1016/0007-1226(91)90143-8</w:t>
      </w:r>
    </w:p>
    <w:p w14:paraId="7A014CE7" w14:textId="77777777" w:rsidR="002628AD" w:rsidRPr="00B74DD3" w:rsidRDefault="002628A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Goin MK, Burgoyn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W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, Goin JM, Staples FR. A prospective psychological study of 50 female face-lift patien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0;65(4):436-442. doi:10.1097/00006534-198004000-00007</w:t>
      </w:r>
    </w:p>
    <w:p w14:paraId="4881AFDD" w14:textId="77777777" w:rsidR="002628AD" w:rsidRPr="00B74DD3" w:rsidRDefault="002628A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 xml:space="preserve">Har-Shai Y, Bodner SR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goz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-Golan D, et al. Mechanical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ropertie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nd microstructure of the superficial musculoaponeurotic system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6;98(1):59-73. doi:10.1097/00006534-199607000-00009</w:t>
      </w:r>
    </w:p>
    <w:p w14:paraId="226B24FC" w14:textId="77777777" w:rsidR="00B1491D" w:rsidRPr="00B74DD3" w:rsidRDefault="00B1491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assner HG, Rafii A, Young A, Murakami C, Moe KS, Larrabee WF Jr. Surgical anatomy of the face: implications for modern face-lift technique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rch Facial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8;10(1):9-19. doi:10.1001/archfacial.2007.16</w:t>
      </w:r>
    </w:p>
    <w:p w14:paraId="2674602B" w14:textId="77777777" w:rsidR="00B1491D" w:rsidRPr="00B74DD3" w:rsidRDefault="00B1491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Kamer FM, Frankel AS. SMAS rhytidectomy versus deep plane rhytidectomy: an objective comparis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8;102(3):878-881. doi:10.1097/00006534-199809030-00041</w:t>
      </w:r>
    </w:p>
    <w:p w14:paraId="779B51E0" w14:textId="77777777" w:rsidR="00E2785A" w:rsidRPr="00B74DD3" w:rsidRDefault="00E2785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endelson BC. Extended sub-SMAS dissection and cheek elev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5;22(2):325-339.</w:t>
      </w:r>
    </w:p>
    <w:p w14:paraId="52456E10" w14:textId="77777777" w:rsidR="00E2785A" w:rsidRPr="00B74DD3" w:rsidRDefault="00E2785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ones BM, Grover R. Reducing complications in cervicofacial rhytidectomy by tumescent infiltration: a comparative trial evaluating 678 consecutive face lift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4;113(1):398-403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097297.89136.8D</w:t>
      </w:r>
    </w:p>
    <w:p w14:paraId="20FD9F49" w14:textId="77777777" w:rsidR="00296BF7" w:rsidRPr="00B74DD3" w:rsidRDefault="00296BF7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mra ST. A study of the long-term effect of malar fat repositioning in face lift surgery: short-term success but long-term failur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10(3):940-959. doi:10.1097/00006534-200209010-00035</w:t>
      </w:r>
    </w:p>
    <w:p w14:paraId="625EFC5F" w14:textId="77777777" w:rsidR="00AC6289" w:rsidRPr="00B74DD3" w:rsidRDefault="00AC628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Sasaki GH, Cohen AT.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eloplication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of the malar fat pads by percutaneous cable-suture technique for midface rejuvenation: outcome study (392 cases, 6 years' experience)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10(2):635-657. doi:10.1097/00006534-200208000-00042</w:t>
      </w:r>
    </w:p>
    <w:p w14:paraId="430CD191" w14:textId="77777777" w:rsidR="00E40E00" w:rsidRPr="00B74DD3" w:rsidRDefault="00E40E00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wsley JQ, Fiala TG. Update: lifting the malar fat pad for correction of prominent nasolabial fold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7;100(3):715-722. doi:10.1097/00006534-199709000-00029</w:t>
      </w:r>
    </w:p>
    <w:p w14:paraId="4C7D7ED8" w14:textId="77777777" w:rsidR="00532D01" w:rsidRPr="00B74DD3" w:rsidRDefault="00532D0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uyuron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B, Vaughan C. A comparison of absorbable and nonabsorbable suture materials for skin repair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89(2):234-236. doi:10.1097/00006534-199202000-00005</w:t>
      </w:r>
    </w:p>
    <w:p w14:paraId="7AFC6363" w14:textId="77777777" w:rsidR="00456E3A" w:rsidRPr="00B74DD3" w:rsidRDefault="00456E3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Berner RE, Morain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WD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, Noe JM. Postoperative hypertension as an etiological factor in hematoma after rhytidectomy. Prevention with chlorpromazine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6;57(3):314-319. doi:10.1097/00006534-197603000-00006</w:t>
      </w:r>
    </w:p>
    <w:p w14:paraId="1E207EDF" w14:textId="77777777" w:rsidR="00456E3A" w:rsidRPr="00B74DD3" w:rsidRDefault="00456E3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ees TD, Lee YC, Coburn RJ. Expanding hematoma after rhytidectomy. A retrospective stud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3;51(2):149-153. doi:10.1097/00006534-197302000-00007</w:t>
      </w:r>
    </w:p>
    <w:p w14:paraId="43DC0AF4" w14:textId="77777777" w:rsidR="003D11F6" w:rsidRPr="00B74DD3" w:rsidRDefault="003D11F6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 xml:space="preserve">Paul MD, Calvert JW, Evans GR. The evolution of the midface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ift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in aesthetic plastic surger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6;117(6):1809-1827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218839.55122.c0</w:t>
      </w:r>
    </w:p>
    <w:p w14:paraId="60C46A91" w14:textId="77777777" w:rsidR="000B43CD" w:rsidRPr="00B74DD3" w:rsidRDefault="000B43CD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amirez OM. The subperiosteal rhytidectomy: the third-generation face-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2;28(3):218-234. doi:10.1097/00000637-199203000-00005</w:t>
      </w:r>
    </w:p>
    <w:p w14:paraId="50B275C1" w14:textId="77777777" w:rsidR="004F0465" w:rsidRPr="00B74DD3" w:rsidRDefault="004F0465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Warren RJ, Aston SJ, Mendelson BC. Face 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1;128(6):747e-764e. doi:10.1097/PRS.0b013e318230c939</w:t>
      </w:r>
    </w:p>
    <w:p w14:paraId="7D1B4563" w14:textId="77777777" w:rsidR="00A7343B" w:rsidRPr="00B74DD3" w:rsidRDefault="00A7343B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Fezza JP, Cartwright M, Mack W, Flaharty P. The use of aerosolized fibrin glue in face-lift surger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10(2):658-666. doi:10.1097/00006534-200208000-00044</w:t>
      </w:r>
    </w:p>
    <w:p w14:paraId="673101ED" w14:textId="6FE112C5" w:rsidR="00A7343B" w:rsidRPr="00B74DD3" w:rsidRDefault="00A7343B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amra ST. The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eep-plane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0;86(1):</w:t>
      </w:r>
      <w:r w:rsidR="0072000D"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61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-63.</w:t>
      </w:r>
    </w:p>
    <w:p w14:paraId="4CBCF26D" w14:textId="77777777" w:rsidR="007F3558" w:rsidRPr="00B74DD3" w:rsidRDefault="007F355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ones BM, Grover R, Hamilton S. The efficacy of surgical drainage in cervicofacial rhytidectomy: a prospective, randomized, controlled trial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7;120(1):263-270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264395.38684.5a</w:t>
      </w:r>
    </w:p>
    <w:p w14:paraId="2B95E56C" w14:textId="77777777" w:rsidR="007F3558" w:rsidRPr="00B74DD3" w:rsidRDefault="007F355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Stuzin JM, Baker TJ, Baker TM. Refinements in face lifting: enhanced facial contour using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vicryl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mesh incorporated into SMAS fixation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0;105(1):290-301. doi:10.1097/00006534-200001000-00046</w:t>
      </w:r>
    </w:p>
    <w:p w14:paraId="2F6A46F2" w14:textId="77777777" w:rsidR="007F3558" w:rsidRPr="00B74DD3" w:rsidRDefault="007F355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Gunter JP, Hackney FL. A simplified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ransblepharoplast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ubperiosteal cheek 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9;103(7):2029-2041. doi:10.1097/00006534-199906000-00036</w:t>
      </w:r>
    </w:p>
    <w:p w14:paraId="35D61DDA" w14:textId="77777777" w:rsidR="0047047F" w:rsidRPr="00B74DD3" w:rsidRDefault="0047047F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Freiberg A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iguère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D, Ross DC, Taylor JR, Bell T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Kerluke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LD. Are patients satisfied with results from residents performing aesthetic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rgery?.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7;100(7):1824-1833. doi:10.1097/00006534-199712000-00029</w:t>
      </w:r>
    </w:p>
    <w:p w14:paraId="545C435E" w14:textId="77777777" w:rsidR="005612E3" w:rsidRPr="00B74DD3" w:rsidRDefault="005612E3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itanguy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I. Indications for and treatment of frontal and glabellar wrinkles in an analysis of 3,404 consecutive cases of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1;67(2):157-168.</w:t>
      </w:r>
    </w:p>
    <w:p w14:paraId="45D4A409" w14:textId="77777777" w:rsidR="005612E3" w:rsidRPr="00B74DD3" w:rsidRDefault="005612E3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eimourian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B. Face and neck suction-assisted lipectomy associated with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83;72(5):627-633. doi:10.1097/00006534-198311000-00006</w:t>
      </w:r>
    </w:p>
    <w:p w14:paraId="416C7E9B" w14:textId="77777777" w:rsidR="00D27058" w:rsidRPr="00B74DD3" w:rsidRDefault="00D27058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onway H. The surgical face lift--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0;45(2):124-130. doi:10.1097/00006534-197002000-00003</w:t>
      </w:r>
    </w:p>
    <w:p w14:paraId="708E2857" w14:textId="77777777" w:rsidR="00D920C2" w:rsidRPr="00B74DD3" w:rsidRDefault="00D920C2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Macchi V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iengo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C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orzionato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, et al.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istotopographic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study of the fibroadipose connective cheek system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ells Tissues Organs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0;191(1):47-56. doi:10.1159/000226276</w:t>
      </w:r>
    </w:p>
    <w:p w14:paraId="6BCC7C61" w14:textId="77777777" w:rsidR="00A1308A" w:rsidRPr="00B74DD3" w:rsidRDefault="00A1308A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rton FE Jr, Gyimesi IM. Anatomy of the nasolabial fold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7;100(5):1276-1280. doi:10.1097/00006534-199710000-00032</w:t>
      </w:r>
    </w:p>
    <w:p w14:paraId="7C43A769" w14:textId="77777777" w:rsidR="006D3839" w:rsidRPr="00B74DD3" w:rsidRDefault="006D383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Ramirez OM. Endoscopic subperiosteal browlift and face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lin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5;22(4):639-660.</w:t>
      </w:r>
    </w:p>
    <w:p w14:paraId="4043EF60" w14:textId="77777777" w:rsidR="00D85B4F" w:rsidRPr="00B74DD3" w:rsidRDefault="00D85B4F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aker DC, Aston SJ, Guy CL, Rees TD. The male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77;60(4):514-522. doi:10.1097/00006534-197710000-00003</w:t>
      </w:r>
    </w:p>
    <w:p w14:paraId="70831669" w14:textId="77777777" w:rsidR="00BF3A26" w:rsidRPr="00B74DD3" w:rsidRDefault="00BF3A26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ei T, Xu DC, Gao JH, et al. Using the frontal branch of the superficial temporal artery as a landmark for locating the course of the temporal branch of the facial nerve during rhytidectomy: an anatomical stud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5;116(2):623-630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174001.95115.9e</w:t>
      </w:r>
    </w:p>
    <w:p w14:paraId="2BBB163C" w14:textId="77777777" w:rsidR="00C41CE1" w:rsidRPr="00B74DD3" w:rsidRDefault="00C41CE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e Cordier BC, de la Torre JI, Al-Hakeem MS, et al. Rejuvenation of the midface by elevating the malar fat pad: review of technique, cases, and complication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2;110(6):1526-1540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029816.67278.1B</w:t>
      </w:r>
    </w:p>
    <w:p w14:paraId="44189716" w14:textId="77777777" w:rsidR="00C41CE1" w:rsidRPr="00B74DD3" w:rsidRDefault="00C41CE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Hoefflin SM. The extended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praplatysmal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plane (ESP) face lift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8;101(2):494-503. doi:10.1097/00006534-199802000-00039</w:t>
      </w:r>
    </w:p>
    <w:p w14:paraId="70C869C9" w14:textId="77777777" w:rsidR="00C41CE1" w:rsidRPr="00B74DD3" w:rsidRDefault="00C41CE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Abboushi N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Yezhelyev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M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ymbas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J, Nahai F. Facelift complications and the risk of venous thromboembolism: a single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enter's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experience. 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Surg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J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2;32(4):413-420. doi:10.1177/1090820X12442213</w:t>
      </w:r>
    </w:p>
    <w:p w14:paraId="701043BA" w14:textId="77777777" w:rsidR="00C41CE1" w:rsidRPr="00B74DD3" w:rsidRDefault="00C41CE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urnig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P, Jungwirth W. Low-molecular-weight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eparin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nd postoperative bleeding in rhytidectom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2006;118(2):502-509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oi:10.1097/01.prs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0000228180.78071.44</w:t>
      </w:r>
    </w:p>
    <w:p w14:paraId="44EF570C" w14:textId="77777777" w:rsidR="008E6440" w:rsidRPr="00B74DD3" w:rsidRDefault="008E6440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Owsley JQ Jr,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Zweifler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M. Midface lift of the malar fat pad: technical advance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2;110(2):674-687. doi:10.1097/00006534-200208000-00048</w:t>
      </w:r>
    </w:p>
    <w:p w14:paraId="0B6879F1" w14:textId="77777777" w:rsidR="00234D41" w:rsidRPr="00B74DD3" w:rsidRDefault="00234D41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Matarasso A, Terino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O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Forehead-brow rhytidoplasty: reassessing the goals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Plast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Reconstr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1994;93(7):1378-1391.</w:t>
      </w:r>
    </w:p>
    <w:p w14:paraId="4B724B3D" w14:textId="77777777" w:rsidR="00C43569" w:rsidRPr="00B74DD3" w:rsidRDefault="00C4356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Reilly MJ, Tomsic JA, Fernandez 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, Davison SP. Effect of facial rejuvenation surgery on perceived attractiveness, femininity, and personality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AMA Facial Plast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5;17(3):202-207. doi:10.1001/jamafacial.2015.0158</w:t>
      </w:r>
    </w:p>
    <w:p w14:paraId="3F785426" w14:textId="77777777" w:rsidR="00C43569" w:rsidRPr="00B74DD3" w:rsidRDefault="00C4356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Yoho RA, Romaine JJ, O'Neil D. Review of the liposuction, abdominoplasty, and face-lift mortality and morbidity risk literature [published correction appears in Dermatol Surg. 2005 Sep;31(9 Pt 1):1158]. </w:t>
      </w:r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Dermatol Surg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05;31(7 Pt 1):733-743. doi:10.1097/00042728-200507000-00001</w:t>
      </w:r>
    </w:p>
    <w:p w14:paraId="2D9154A9" w14:textId="6A76DC5A" w:rsidR="00C43569" w:rsidRPr="00B74DD3" w:rsidRDefault="00C43569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Webb WL Jr, Slaughter R, Meyer E, Edgerton M. Mechanisms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f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Psychosocial Adjustment In Patients Seeking " Face-Lift" Operation. 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Psychosom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Med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. </w:t>
      </w:r>
      <w:proofErr w:type="gram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1965;27:183</w:t>
      </w:r>
      <w:proofErr w:type="gram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-192. doi:10.1097/00006842-196503000-00011</w:t>
      </w:r>
    </w:p>
    <w:p w14:paraId="7E855759" w14:textId="77777777" w:rsidR="002A7184" w:rsidRPr="00B74DD3" w:rsidRDefault="002A7184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Gupta V, Winocour J, Shi H, Shack RB, Grotting JC, Higdon KK. Preoperative Risk Factors and Complication Rates in Facelift: Analysis of 11,300 Patients. 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Surg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J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6;36(1):1-13. doi:10.1093/</w:t>
      </w: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sj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/sjv162</w:t>
      </w:r>
    </w:p>
    <w:p w14:paraId="38055BB4" w14:textId="245225EA" w:rsidR="002A7184" w:rsidRPr="00B74DD3" w:rsidRDefault="002A7184" w:rsidP="00B74DD3">
      <w:pPr>
        <w:pStyle w:val="ListParagraph"/>
        <w:numPr>
          <w:ilvl w:val="0"/>
          <w:numId w:val="2"/>
        </w:num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acono</w:t>
      </w:r>
      <w:proofErr w:type="spellEnd"/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 AA, Parikh SS. The minimal access deep plane extended vertical facelift. 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esthet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</w:t>
      </w:r>
      <w:proofErr w:type="spellStart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Surg</w:t>
      </w:r>
      <w:proofErr w:type="spellEnd"/>
      <w:r w:rsidRPr="00B74DD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 xml:space="preserve"> J</w:t>
      </w:r>
      <w:r w:rsidRPr="00B74DD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11;31(8):874-890. doi:10.1177/1090820X11424146</w:t>
      </w:r>
    </w:p>
    <w:p w14:paraId="07CF4421" w14:textId="77777777" w:rsidR="002A7184" w:rsidRPr="00B74DD3" w:rsidRDefault="002A7184" w:rsidP="00B74DD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lang w:eastAsia="en-GB"/>
        </w:rPr>
      </w:pPr>
    </w:p>
    <w:p w14:paraId="1EE84B32" w14:textId="77777777" w:rsidR="004C0889" w:rsidRPr="00B74DD3" w:rsidRDefault="004C0889" w:rsidP="00B74DD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sectPr w:rsidR="004C0889" w:rsidRPr="00B74DD3" w:rsidSect="00B74D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A1035"/>
    <w:multiLevelType w:val="hybridMultilevel"/>
    <w:tmpl w:val="E6B67E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9A27E4"/>
    <w:multiLevelType w:val="hybridMultilevel"/>
    <w:tmpl w:val="B3B0D58A"/>
    <w:lvl w:ilvl="0" w:tplc="CFFC93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247085">
    <w:abstractNumId w:val="0"/>
  </w:num>
  <w:num w:numId="2" w16cid:durableId="616179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F6"/>
    <w:rsid w:val="00034741"/>
    <w:rsid w:val="000779AB"/>
    <w:rsid w:val="000A6BB5"/>
    <w:rsid w:val="000B43CD"/>
    <w:rsid w:val="00121B5A"/>
    <w:rsid w:val="001458EF"/>
    <w:rsid w:val="001A449D"/>
    <w:rsid w:val="001D5F69"/>
    <w:rsid w:val="001E302D"/>
    <w:rsid w:val="00234D41"/>
    <w:rsid w:val="002608DA"/>
    <w:rsid w:val="0026258E"/>
    <w:rsid w:val="002628AD"/>
    <w:rsid w:val="00270E0A"/>
    <w:rsid w:val="00290502"/>
    <w:rsid w:val="00296BF7"/>
    <w:rsid w:val="002A7184"/>
    <w:rsid w:val="002B40DF"/>
    <w:rsid w:val="002D4DC6"/>
    <w:rsid w:val="002F54CD"/>
    <w:rsid w:val="00323576"/>
    <w:rsid w:val="00355CB7"/>
    <w:rsid w:val="00391740"/>
    <w:rsid w:val="003A45E2"/>
    <w:rsid w:val="003D11F6"/>
    <w:rsid w:val="00420D16"/>
    <w:rsid w:val="00441F76"/>
    <w:rsid w:val="00456E3A"/>
    <w:rsid w:val="00467AF6"/>
    <w:rsid w:val="0047047F"/>
    <w:rsid w:val="00485E92"/>
    <w:rsid w:val="004927B2"/>
    <w:rsid w:val="004C0889"/>
    <w:rsid w:val="004C3B64"/>
    <w:rsid w:val="004C791D"/>
    <w:rsid w:val="004F0465"/>
    <w:rsid w:val="005106C2"/>
    <w:rsid w:val="00532D01"/>
    <w:rsid w:val="005477A5"/>
    <w:rsid w:val="005572DC"/>
    <w:rsid w:val="005612E3"/>
    <w:rsid w:val="00587137"/>
    <w:rsid w:val="005A342A"/>
    <w:rsid w:val="00600AC4"/>
    <w:rsid w:val="00634D7E"/>
    <w:rsid w:val="0064399A"/>
    <w:rsid w:val="00644D65"/>
    <w:rsid w:val="00647D53"/>
    <w:rsid w:val="00647DBC"/>
    <w:rsid w:val="006B178F"/>
    <w:rsid w:val="006C26FA"/>
    <w:rsid w:val="006D3839"/>
    <w:rsid w:val="00715588"/>
    <w:rsid w:val="0072000D"/>
    <w:rsid w:val="007258FB"/>
    <w:rsid w:val="0074738E"/>
    <w:rsid w:val="007C3408"/>
    <w:rsid w:val="007F3558"/>
    <w:rsid w:val="008627F5"/>
    <w:rsid w:val="00863C04"/>
    <w:rsid w:val="0087040B"/>
    <w:rsid w:val="00897C35"/>
    <w:rsid w:val="008E6440"/>
    <w:rsid w:val="008F24DA"/>
    <w:rsid w:val="009015FC"/>
    <w:rsid w:val="00913988"/>
    <w:rsid w:val="0092694E"/>
    <w:rsid w:val="00943DBD"/>
    <w:rsid w:val="00972FCE"/>
    <w:rsid w:val="009D7B28"/>
    <w:rsid w:val="009F4B4E"/>
    <w:rsid w:val="00A1308A"/>
    <w:rsid w:val="00A31289"/>
    <w:rsid w:val="00A32058"/>
    <w:rsid w:val="00A51D66"/>
    <w:rsid w:val="00A7343B"/>
    <w:rsid w:val="00A76BF1"/>
    <w:rsid w:val="00AC6289"/>
    <w:rsid w:val="00AD3297"/>
    <w:rsid w:val="00B025C5"/>
    <w:rsid w:val="00B06D61"/>
    <w:rsid w:val="00B1491D"/>
    <w:rsid w:val="00B20348"/>
    <w:rsid w:val="00B3538F"/>
    <w:rsid w:val="00B47C72"/>
    <w:rsid w:val="00B74DD3"/>
    <w:rsid w:val="00B91482"/>
    <w:rsid w:val="00BF3A26"/>
    <w:rsid w:val="00C3659A"/>
    <w:rsid w:val="00C41CE1"/>
    <w:rsid w:val="00C43569"/>
    <w:rsid w:val="00C72B45"/>
    <w:rsid w:val="00CB70DC"/>
    <w:rsid w:val="00CC5F45"/>
    <w:rsid w:val="00CE2119"/>
    <w:rsid w:val="00CE52C7"/>
    <w:rsid w:val="00CF3829"/>
    <w:rsid w:val="00CF723A"/>
    <w:rsid w:val="00D27058"/>
    <w:rsid w:val="00D32122"/>
    <w:rsid w:val="00D533C7"/>
    <w:rsid w:val="00D81887"/>
    <w:rsid w:val="00D85B4F"/>
    <w:rsid w:val="00D920C2"/>
    <w:rsid w:val="00DA3A18"/>
    <w:rsid w:val="00DE14C8"/>
    <w:rsid w:val="00E2785A"/>
    <w:rsid w:val="00E40E00"/>
    <w:rsid w:val="00E6612C"/>
    <w:rsid w:val="00E736B5"/>
    <w:rsid w:val="00E81295"/>
    <w:rsid w:val="00ED3E17"/>
    <w:rsid w:val="00F101AF"/>
    <w:rsid w:val="00F3330A"/>
    <w:rsid w:val="00F34D8A"/>
    <w:rsid w:val="00FA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9283"/>
  <w15:chartTrackingRefBased/>
  <w15:docId w15:val="{7F8F08E9-FA38-404B-A102-E7D372BD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88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3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58</Words>
  <Characters>15722</Characters>
  <Application>Microsoft Office Word</Application>
  <DocSecurity>0</DocSecurity>
  <Lines>131</Lines>
  <Paragraphs>36</Paragraphs>
  <ScaleCrop>false</ScaleCrop>
  <Company/>
  <LinksUpToDate>false</LinksUpToDate>
  <CharactersWithSpaces>1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Dutt</dc:creator>
  <cp:keywords/>
  <dc:description/>
  <cp:lastModifiedBy>Kyleigh Vrettos</cp:lastModifiedBy>
  <cp:revision>2</cp:revision>
  <dcterms:created xsi:type="dcterms:W3CDTF">2023-10-23T18:26:00Z</dcterms:created>
  <dcterms:modified xsi:type="dcterms:W3CDTF">2023-10-23T18:26:00Z</dcterms:modified>
</cp:coreProperties>
</file>